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94905" w14:textId="77777777" w:rsidR="00421F53" w:rsidRPr="00305263" w:rsidRDefault="00421F53" w:rsidP="00421F53">
      <w:pPr>
        <w:rPr>
          <w:rFonts w:asciiTheme="majorBidi" w:hAnsiTheme="majorBidi" w:cstheme="majorBidi"/>
          <w:sz w:val="20"/>
          <w:szCs w:val="20"/>
          <w:u w:val="single"/>
        </w:rPr>
      </w:pPr>
      <w:bookmarkStart w:id="0" w:name="_GoBack"/>
      <w:bookmarkEnd w:id="0"/>
      <w:r>
        <w:rPr>
          <w:rFonts w:asciiTheme="majorBidi" w:hAnsiTheme="majorBidi" w:cstheme="majorBidi"/>
          <w:sz w:val="20"/>
          <w:szCs w:val="20"/>
          <w:u w:val="single"/>
        </w:rPr>
        <w:t xml:space="preserve">S1 Table. </w:t>
      </w:r>
      <w:r w:rsidRPr="00305263">
        <w:rPr>
          <w:rFonts w:asciiTheme="majorBidi" w:hAnsiTheme="majorBidi" w:cstheme="majorBidi"/>
          <w:sz w:val="20"/>
          <w:szCs w:val="20"/>
          <w:u w:val="single"/>
        </w:rPr>
        <w:t>Heteroskedastic conditional logit (CL-HET) and generalised multinomial logit (GMNL) model estimates</w:t>
      </w:r>
    </w:p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2235"/>
        <w:gridCol w:w="1252"/>
        <w:gridCol w:w="1252"/>
        <w:gridCol w:w="1252"/>
        <w:gridCol w:w="1252"/>
        <w:gridCol w:w="1252"/>
        <w:gridCol w:w="1252"/>
      </w:tblGrid>
      <w:tr w:rsidR="00421F53" w:rsidRPr="009A039F" w14:paraId="7B80B130" w14:textId="77777777" w:rsidTr="005831A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32B52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1AED9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L-HE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D8E4D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90726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GMNL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41B37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4E1BA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460C2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1F53" w:rsidRPr="009A039F" w14:paraId="377D574A" w14:textId="77777777" w:rsidTr="005831A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A7FEB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A090C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A17C7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A039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F2867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DBB9A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A039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2E806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Std. dev.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C094B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A039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e.</w:t>
            </w:r>
            <w:proofErr w:type="spellEnd"/>
          </w:p>
        </w:tc>
      </w:tr>
      <w:tr w:rsidR="00421F53" w:rsidRPr="009A039F" w14:paraId="050D9F26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5E8A91F0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Attributes of treatment services</w:t>
            </w:r>
          </w:p>
        </w:tc>
      </w:tr>
      <w:tr w:rsidR="000F7C05" w:rsidRPr="009A039F" w14:paraId="0016F461" w14:textId="77777777" w:rsidTr="005831AD">
        <w:tc>
          <w:tcPr>
            <w:tcW w:w="223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9F2B0D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ildcare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3437F0B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1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6DA36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341)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23BC62" w14:textId="330D4BD7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FEB406" w14:textId="4F0067F3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70)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34D1B67" w14:textId="4544EB61" w:rsidR="000F7C05" w:rsidRPr="000F7C05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50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021145D" w14:textId="287DA6A1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25)</w:t>
            </w:r>
          </w:p>
        </w:tc>
      </w:tr>
      <w:tr w:rsidR="000F7C05" w:rsidRPr="009A039F" w14:paraId="2458E1E8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A9D062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ABFA5A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747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CAFF90D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015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5F22B67" w14:textId="253AE92B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51</w:t>
            </w:r>
            <w:r w:rsidR="00980D9C" w:rsidRPr="003A2E3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677E136" w14:textId="0A6FC26A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06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07C9CD" w14:textId="4E95612A" w:rsidR="000F7C05" w:rsidRPr="000F7C05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1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5D5C0F8" w14:textId="5C383B31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0456)</w:t>
            </w:r>
          </w:p>
        </w:tc>
      </w:tr>
      <w:tr w:rsidR="000F7C05" w:rsidRPr="009A039F" w14:paraId="4B11B9E0" w14:textId="77777777" w:rsidTr="005831AD">
        <w:tc>
          <w:tcPr>
            <w:tcW w:w="22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0DF45D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Efficacy</w:t>
            </w:r>
          </w:p>
        </w:tc>
        <w:tc>
          <w:tcPr>
            <w:tcW w:w="1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0872AAA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  <w:r w:rsidRPr="009A03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C7C824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454)</w:t>
            </w:r>
          </w:p>
        </w:tc>
        <w:tc>
          <w:tcPr>
            <w:tcW w:w="1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F9E4D1F" w14:textId="72125462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78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017B5C" w14:textId="5EDC287A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1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E65987" w14:textId="29E32B87" w:rsidR="000F7C05" w:rsidRPr="000F7C05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2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057977" w14:textId="5A753400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48)</w:t>
            </w:r>
          </w:p>
        </w:tc>
      </w:tr>
      <w:tr w:rsidR="00421F53" w:rsidRPr="009A039F" w14:paraId="6A4DC6EE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1492BB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Treatment types</w:t>
            </w:r>
          </w:p>
        </w:tc>
      </w:tr>
      <w:tr w:rsidR="000F7C05" w:rsidRPr="009A039F" w14:paraId="1F44E187" w14:textId="77777777" w:rsidTr="005831AD">
        <w:tc>
          <w:tcPr>
            <w:tcW w:w="223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D57EBE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D6C072E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3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5C467A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</w:rPr>
              <w:t>(0.139)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089D33" w14:textId="436FAC2B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16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C837011" w14:textId="4FC1B1C3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73)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6EFB0A" w14:textId="268DB601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450</w:t>
            </w:r>
            <w:r w:rsid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1A197AF" w14:textId="7F29F412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13)</w:t>
            </w:r>
          </w:p>
        </w:tc>
      </w:tr>
      <w:tr w:rsidR="000F7C05" w:rsidRPr="009A039F" w14:paraId="1BFDBFDD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8CC06D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 &amp; medic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2BEDAE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8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EE0D0CC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</w:rPr>
              <w:t>(0.16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1B6E5C5" w14:textId="084B7BC4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6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099913B" w14:textId="6782F4DF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4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655607" w14:textId="675964BC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04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A24353" w14:textId="4A2438DE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72)</w:t>
            </w:r>
          </w:p>
        </w:tc>
      </w:tr>
      <w:tr w:rsidR="000F7C05" w:rsidRPr="009A039F" w14:paraId="540F5B9B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B64CBC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Peer suppor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AAC52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0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594E24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</w:rPr>
              <w:t>(0.1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179C0A" w14:textId="398189A5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05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BC9E0C1" w14:textId="5A2C17CE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5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AC043FF" w14:textId="1169B093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2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FD7F73" w14:textId="21226D9C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76)</w:t>
            </w:r>
          </w:p>
        </w:tc>
      </w:tr>
      <w:tr w:rsidR="000F7C05" w:rsidRPr="009A039F" w14:paraId="0CB3C30A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3A3AD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Group counse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0EF919D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3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1B1E94F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</w:rPr>
              <w:t>(0.11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1505B29" w14:textId="083B27D6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0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2C5F71A" w14:textId="7ABDBC56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7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FA59E07" w14:textId="1855068D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FAC3680" w14:textId="5735F1E5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02)</w:t>
            </w:r>
          </w:p>
        </w:tc>
      </w:tr>
      <w:tr w:rsidR="000F7C05" w:rsidRPr="009A039F" w14:paraId="65B9EF8D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74E17E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EPC program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9F78E0C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79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91144BD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</w:rPr>
              <w:t>(0.1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686F374" w14:textId="5BA25CB4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47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369F75" w14:textId="7E50045F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49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48FF7B6" w14:textId="5869D425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04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21EE167" w14:textId="6B44C874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38)</w:t>
            </w:r>
          </w:p>
        </w:tc>
      </w:tr>
      <w:tr w:rsidR="000F7C05" w:rsidRPr="009A039F" w14:paraId="210487D5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927EAD6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Natural, herbal or TC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B68DBD2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6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0C5FD75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</w:rPr>
              <w:t>(0.1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6990FDA" w14:textId="57BB3B4B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19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901E753" w14:textId="3B65C6AC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9144B3E" w14:textId="1CEA3DE1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3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A977F88" w14:textId="26700125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99)</w:t>
            </w:r>
          </w:p>
        </w:tc>
      </w:tr>
      <w:tr w:rsidR="000F7C05" w:rsidRPr="009A039F" w14:paraId="2DBBBDB0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DBC0E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MY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A856067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5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9CFFF27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</w:rPr>
              <w:t>(0.1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B7C2355" w14:textId="27ED4A1D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66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643524" w14:textId="340BF6EC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35787F0" w14:textId="47BADB2E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4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06BE34" w14:textId="625642EE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46)</w:t>
            </w:r>
          </w:p>
        </w:tc>
      </w:tr>
      <w:tr w:rsidR="00421F53" w:rsidRPr="009A039F" w14:paraId="4F554F09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68D8E4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Modalities</w:t>
            </w:r>
          </w:p>
        </w:tc>
      </w:tr>
      <w:tr w:rsidR="000F7C05" w:rsidRPr="009A039F" w14:paraId="79B949FB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6C5EC8E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Home visi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210C6B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8A47775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4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8878B95" w14:textId="59F04A86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302C94B" w14:textId="37B13DD4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5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F106F5" w14:textId="54F58CDB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9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A4AE22" w14:textId="332AE681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66)</w:t>
            </w:r>
          </w:p>
        </w:tc>
      </w:tr>
      <w:tr w:rsidR="000F7C05" w:rsidRPr="009A039F" w14:paraId="042CFA38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458172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Telepho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27CD51C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11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A0877E1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44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1EBAB02" w14:textId="7238D214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72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90C5560" w14:textId="3050F682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7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34220F" w14:textId="0632DDB3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291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0B7FA6" w14:textId="4D2BA4FF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925)</w:t>
            </w:r>
          </w:p>
        </w:tc>
      </w:tr>
      <w:tr w:rsidR="000F7C05" w:rsidRPr="009A039F" w14:paraId="7D92072C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87F402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On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6A8DD6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3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7416DE2" w14:textId="77777777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04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4217847" w14:textId="45C76CD5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101B54" w14:textId="00D22DE8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18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BF52FB2" w14:textId="0291145E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22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83392C2" w14:textId="668536A0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24)</w:t>
            </w:r>
          </w:p>
        </w:tc>
      </w:tr>
      <w:tr w:rsidR="000F7C05" w:rsidRPr="009A039F" w14:paraId="71D34CA3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62A15F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reatment </w:t>
            </w:r>
            <w:r w:rsidRPr="009A039F">
              <w:rPr>
                <w:rFonts w:asciiTheme="majorBidi" w:hAnsiTheme="majorBidi" w:cstheme="majorBidi"/>
                <w:sz w:val="20"/>
                <w:szCs w:val="20"/>
              </w:rPr>
              <w:t>AS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79AD0F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3</w:t>
            </w:r>
            <w:r w:rsidRPr="00374E9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94EB0AE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ADCB1E5" w14:textId="0D898591" w:rsidR="000F7C05" w:rsidRPr="00374E92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0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FA157E2" w14:textId="3F1339E2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1.56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BB57410" w14:textId="0A12490F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92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B324023" w14:textId="3240AAE3" w:rsidR="000F7C05" w:rsidRPr="005831AD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55)</w:t>
            </w:r>
          </w:p>
        </w:tc>
      </w:tr>
      <w:tr w:rsidR="00421F53" w:rsidRPr="009A039F" w14:paraId="175C25D4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523005D2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</w:t>
            </w: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ciodemographic characteristics interacted with ASC</w:t>
            </w:r>
          </w:p>
        </w:tc>
      </w:tr>
      <w:tr w:rsidR="000F7C05" w:rsidRPr="009A039F" w14:paraId="7F2A04E6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23F60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03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FA162DA" w14:textId="1AE34D64" w:rsidR="000F7C05" w:rsidRPr="000E25EB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22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D59FA8B" w14:textId="77777777" w:rsidR="000F7C05" w:rsidRPr="00AA4E7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064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ED8CEC" w14:textId="6F4B8A4F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05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7441F31" w14:textId="3E811ACE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04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6D4C0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B0A8F5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C05" w:rsidRPr="009A039F" w14:paraId="0712DD3C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0AD4E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 paid employme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C968ABE" w14:textId="311A5512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655794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58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81AAC53" w14:textId="3C7FE366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1.108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251DEF1" w14:textId="55C87395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5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9E2A7E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4F44E6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4E908037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BE0AAE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nemployed, student or unable to wor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ACA4C8" w14:textId="542CBE99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653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3A51F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4674B3F" w14:textId="6AE82E49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2.553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9BE738D" w14:textId="20DEC7B1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1.0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A639C8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78924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2966BAB1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93905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xperience of any treatment type/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14B1E4" w14:textId="1894A363" w:rsidR="000F7C05" w:rsidRPr="000E25EB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9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F96DB0" w14:textId="77777777" w:rsidR="000F7C05" w:rsidRPr="00AA4E7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8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FF1EE80" w14:textId="10CE357C" w:rsidR="000F7C05" w:rsidRPr="000F7C05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86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F577E1E" w14:textId="57E24169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5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A8E01AB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4E2BC8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C05" w:rsidRPr="009A039F" w14:paraId="36C215B6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514EE9E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ower support leve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F1306D3" w14:textId="25DB7EE9" w:rsidR="000F7C05" w:rsidRPr="000E25EB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9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7F9CE47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76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56B5CEC" w14:textId="193B3A4C" w:rsidR="000F7C05" w:rsidRPr="000F7C05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958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D8AF7D" w14:textId="65950AB7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DD11B8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A1946E7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C05" w:rsidRPr="009A039F" w14:paraId="09981EF8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EC7C27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ates would seek hel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07BC616" w14:textId="77777777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0.09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6B340E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66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6B8AC71" w14:textId="38D7E629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8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BC3D18" w14:textId="637C5550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9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180BDF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03F34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F53" w:rsidRPr="009A039F" w14:paraId="1E63CA07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2BE8D5EE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</w:t>
            </w: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Sociodemographic characteristics interacted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ttributes of treatment services</w:t>
            </w:r>
          </w:p>
        </w:tc>
      </w:tr>
      <w:tr w:rsidR="000F7C05" w:rsidRPr="009A039F" w14:paraId="036B765A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4A3BB7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Income – Co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BE1DF21" w14:textId="77777777" w:rsidR="000F7C05" w:rsidRPr="000E25E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0.000006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39D45F" w14:textId="77777777" w:rsidR="000F7C05" w:rsidRPr="00AA4E7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000053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C95231E" w14:textId="7D04CA9B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000007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071113C" w14:textId="40347A7A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00002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AF14B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3BBB71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C05" w:rsidRPr="009A039F" w14:paraId="23BAAB04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A8066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PHI </w:t>
            </w:r>
            <w:r w:rsidRPr="009A039F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–  </w:t>
            </w: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098D1B" w14:textId="05344D70" w:rsidR="000F7C05" w:rsidRPr="000E25EB" w:rsidRDefault="00980D9C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4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7724CB" w14:textId="77777777" w:rsidR="000F7C05" w:rsidRPr="00AA4E7B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005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CB4D60" w14:textId="26AE5527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001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D64163F" w14:textId="316A9900" w:rsidR="000F7C05" w:rsidRPr="000F7C05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002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B6357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2E1A7B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C05" w:rsidRPr="009A039F" w14:paraId="5353528C" w14:textId="77777777" w:rsidTr="005831AD">
        <w:trPr>
          <w:trHeight w:val="28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B3F731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xperience of matched treatment typ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C304EB7" w14:textId="3A059C5F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0.178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448B63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53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845AB7" w14:textId="3F6A0D58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557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498F16D" w14:textId="72CE341A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12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72BF5D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F24015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1F53" w:rsidRPr="009A039F" w14:paraId="1A520587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92A1B2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ducation up to high school interacted with</w:t>
            </w: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treatment type</w:t>
            </w:r>
          </w:p>
        </w:tc>
      </w:tr>
      <w:tr w:rsidR="000F7C05" w:rsidRPr="009A039F" w14:paraId="17390D2C" w14:textId="77777777" w:rsidTr="005831AD">
        <w:trPr>
          <w:trHeight w:val="30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AADA0B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7BB535" w14:textId="3D043CC8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99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E38A98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3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848C8FB" w14:textId="5435EF86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02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B52FDE8" w14:textId="1ADAB59F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9E3740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5E682EA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36B9A711" w14:textId="77777777" w:rsidTr="005831AD">
        <w:trPr>
          <w:trHeight w:val="28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BB136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 &amp; medic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E2FACD" w14:textId="2FFA425E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63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7BC7BC4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4E4F142" w14:textId="7AF7C6C1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2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E084FC3" w14:textId="62A1AECD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E8BD1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A9E4C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32982DE7" w14:textId="77777777" w:rsidTr="005831AD">
        <w:trPr>
          <w:trHeight w:val="28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4B00A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Peer suppor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765F451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1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D5AB0D9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B3F647A" w14:textId="11CF98F0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4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9FE68AC" w14:textId="5B383196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0026BD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7F023B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6DA29F0E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325D6C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Group counse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DAC69CE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09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A63C672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C0EF9C" w14:textId="603105DC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B5189A" w14:textId="3B84132F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27D993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76AF76B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38715AFC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2BCDE77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EPC program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2AF30CD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0.03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5F023CE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0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89A6F14" w14:textId="371BD18B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1.058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7A4128E" w14:textId="79BCDCFE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8A59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5A5105B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48C335F9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FBC4CE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Natural, herbal or TC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5DF7EE8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08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14524A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8A5A9B7" w14:textId="372E382C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5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66C9A3D" w14:textId="0FD8077D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F65D7F2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11A4B2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18E01FDE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3FA5A8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MY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66F3140" w14:textId="47184F71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63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2C14009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3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AC286AB" w14:textId="498DA16C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07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3B50918" w14:textId="30957483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4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2A8F52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2C92012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1F53" w:rsidRPr="009A039F" w14:paraId="700AEE4A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334C81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reastfeeding interacted with</w:t>
            </w: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treatment type</w:t>
            </w:r>
          </w:p>
        </w:tc>
      </w:tr>
      <w:tr w:rsidR="000F7C05" w:rsidRPr="009A039F" w14:paraId="3C4984A8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E648FA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2E71258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03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5B78161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BEB1DB0" w14:textId="6FD7EB5C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1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5DEAC4C" w14:textId="79E20948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28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84C4C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27D4EEC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2A7989BF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730176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 &amp; medic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60C034E" w14:textId="2BFDBC56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6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E78F7F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F78AB8B" w14:textId="45492933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07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359B402" w14:textId="7DE853F4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2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5B99A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21745A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3C44BF22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3A63157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Peer suppor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9BF9EFC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05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7431537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91DFDB" w14:textId="250AED8C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0.007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45BE94" w14:textId="704F590F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28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4AD34CC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3CF217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4A2E6F93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465457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roup counse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2665A2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02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815C04E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57F62FA" w14:textId="58FDEB2D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05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304E737" w14:textId="055F5573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2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E26ED0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65F8997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4B2F5336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7B2ED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EPC program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AC10981" w14:textId="5E0906B5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62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A968F93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0EE207" w14:textId="3301CC95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566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F020867" w14:textId="7C628F2C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2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09137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33B761E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074F1EC6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98114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Natural, herbal or TC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1DB1E97" w14:textId="2E1F0ED7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35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E316C61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17CA3C" w14:textId="74958630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3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0B64986" w14:textId="57DBEAE9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27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C2F587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F61D5AD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0F711FA1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15C4C0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MY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DC6D12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1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5139E9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A2773F1" w14:textId="01D2DFA5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06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697A54A" w14:textId="01180D14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3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2ACDF5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D004C0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1F53" w:rsidRPr="009A039F" w14:paraId="35D1F9CC" w14:textId="77777777" w:rsidTr="00374E92">
        <w:tc>
          <w:tcPr>
            <w:tcW w:w="9747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D725CE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regnant interacted with</w:t>
            </w:r>
            <w:r w:rsidRPr="009A039F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treatment type</w:t>
            </w:r>
          </w:p>
        </w:tc>
      </w:tr>
      <w:tr w:rsidR="000F7C05" w:rsidRPr="009A039F" w14:paraId="5486C8D4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68D62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7ECC592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1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1647AB5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6C45796" w14:textId="1BB25362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5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60C334" w14:textId="5CBEDC3B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30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2D4DB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0B9604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069E11C5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D361C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selling &amp; medic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55A02CE" w14:textId="00F3AAF1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07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92A5C92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2E2EAC" w14:textId="0BAD13C4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3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BC149F7" w14:textId="55E406F2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3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13F352B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0E75B1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7BBCDFE7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1C5D92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Peer suppor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3EB448" w14:textId="32F73683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5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0970CF2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DD84AC7" w14:textId="07D76786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5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DB963DF" w14:textId="5B497D8A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3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3948F7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B0F53D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4F0F8BBB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7E68A58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Group counse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2561B54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1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C631253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C2C575" w14:textId="24D66946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764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E1DF90A" w14:textId="335532D3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3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EE7BED0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9004A9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46E69513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705196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EPC program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F6BA5D" w14:textId="6617A745" w:rsidR="000F7C05" w:rsidRPr="000E25EB" w:rsidRDefault="00980D9C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33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585795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D24A1C7" w14:textId="7959BE4A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951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15F4767" w14:textId="4E64393D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3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F431ADA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C69EE4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1A3AB852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6F1C2BC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Natural, herbal or TC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C86F0D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2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B592DDF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741B049" w14:textId="4AE231E0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5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14A60D" w14:textId="3640772C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29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933302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CAB2D1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7C05" w:rsidRPr="009A039F" w14:paraId="37EFCE25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9BDE4B3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MY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FB88BB" w14:textId="77777777" w:rsidR="000F7C05" w:rsidRPr="000E25EB" w:rsidRDefault="000F7C05" w:rsidP="000E25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25EB">
              <w:rPr>
                <w:rFonts w:asciiTheme="majorBidi" w:hAnsiTheme="majorBidi" w:cstheme="majorBidi"/>
                <w:sz w:val="20"/>
                <w:szCs w:val="20"/>
              </w:rPr>
              <w:t>-0.2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B968BE" w14:textId="77777777" w:rsidR="000F7C05" w:rsidRPr="00AA4E7B" w:rsidRDefault="000F7C05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3F40FB4" w14:textId="705DFFCF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-0.859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50B153A" w14:textId="116B072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7C05">
              <w:rPr>
                <w:rFonts w:asciiTheme="majorBidi" w:hAnsiTheme="majorBidi" w:cstheme="majorBidi"/>
                <w:sz w:val="20"/>
                <w:szCs w:val="20"/>
              </w:rPr>
              <w:t>(0.3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53A2BAF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3AABBB5" w14:textId="77777777" w:rsidR="000F7C05" w:rsidRPr="009A039F" w:rsidRDefault="000F7C05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31AD" w:rsidRPr="009A039F" w14:paraId="34EB6D63" w14:textId="77777777" w:rsidTr="005831A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42E8C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tau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A60D0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0EEFF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189" w14:textId="375694D9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</w:rPr>
              <w:t>1.276</w:t>
            </w:r>
            <w:r w:rsidR="00980D9C"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3A7C0" w14:textId="79E8425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</w:rPr>
              <w:t>(0.106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74891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7B806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1F53" w:rsidRPr="009A039F" w14:paraId="4CBBD49B" w14:textId="77777777" w:rsidTr="005831A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03313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ale heterogeneit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43E03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BD853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6BCD2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6A7DF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D8D9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5D792" w14:textId="77777777" w:rsidR="00421F53" w:rsidRPr="009A039F" w:rsidRDefault="00421F53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4E7B" w:rsidRPr="009A039F" w14:paraId="28AFDC5E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D80C9B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Country of birth Austral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7688F64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-0.03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151DD8D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71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AD251E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975C0E6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75F899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CEAC2C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4E7B" w:rsidRPr="009A039F" w14:paraId="0ABFD7A3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A5C774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English spoken at ho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BE1AE04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0.1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BDDB979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42157FD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E39304C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2FE8D9B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8B3D6A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4E7B" w:rsidRPr="009A039F" w14:paraId="4A333193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C050AB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Has spouse or partn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8E3A2C2" w14:textId="405E5F00" w:rsidR="00AA4E7B" w:rsidRPr="00AA4E7B" w:rsidRDefault="00980D9C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0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FE7E962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17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EF126A7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464842C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F2F6BF8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4DD6B8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4E7B" w:rsidRPr="009A039F" w14:paraId="0D75D9E3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901C15A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Number of childre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635138" w14:textId="5DD9B7D7" w:rsidR="00AA4E7B" w:rsidRPr="00AA4E7B" w:rsidRDefault="00980D9C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621</w:t>
            </w:r>
            <w:r w:rsidRPr="00980D9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42F9BAC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2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73F684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8C50869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9E0718B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70D3B1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A4E7B" w:rsidRPr="009A039F" w14:paraId="2007B716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348FDC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sz w:val="20"/>
                <w:szCs w:val="20"/>
              </w:rPr>
              <w:t>Index of relative disadvantage deci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7FE62D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0.01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AE44E9" w14:textId="77777777" w:rsidR="00AA4E7B" w:rsidRPr="00AA4E7B" w:rsidRDefault="00AA4E7B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(0.01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D965C16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578FBC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631EDAB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477B92D" w14:textId="77777777" w:rsidR="00AA4E7B" w:rsidRPr="009A039F" w:rsidRDefault="00AA4E7B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31AD" w:rsidRPr="009A039F" w14:paraId="3ABC40FF" w14:textId="77777777" w:rsidTr="005831A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78242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IC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D11D1" w14:textId="77777777" w:rsidR="005831AD" w:rsidRPr="00AA4E7B" w:rsidRDefault="005831AD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5737.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151B9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8F509" w14:textId="52683E2E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</w:rPr>
              <w:t>4680.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D110A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3A45F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58E2E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31AD" w:rsidRPr="009A039F" w14:paraId="6721AE40" w14:textId="77777777" w:rsidTr="005831A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1638A6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A039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688131E" w14:textId="77777777" w:rsidR="005831AD" w:rsidRPr="00AA4E7B" w:rsidRDefault="005831AD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6092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D52456F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83E7D81" w14:textId="4E25E41B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</w:rPr>
              <w:t>5107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06190F7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02F1B4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DFF530C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31AD" w:rsidRPr="009A039F" w14:paraId="0F394692" w14:textId="77777777" w:rsidTr="005831AD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6C49D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A039F">
              <w:rPr>
                <w:rFonts w:asciiTheme="majorBidi" w:hAnsiTheme="majorBidi" w:cstheme="majorBidi"/>
                <w:sz w:val="20"/>
                <w:szCs w:val="20"/>
              </w:rPr>
              <w:t>ll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17C12" w14:textId="77777777" w:rsidR="005831AD" w:rsidRPr="00AA4E7B" w:rsidRDefault="005831AD" w:rsidP="00AA4E7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4E7B">
              <w:rPr>
                <w:rFonts w:asciiTheme="majorBidi" w:hAnsiTheme="majorBidi" w:cstheme="majorBidi"/>
                <w:sz w:val="20"/>
                <w:szCs w:val="20"/>
              </w:rPr>
              <w:t>-2819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1B1DA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E704" w14:textId="63E200E5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31AD">
              <w:rPr>
                <w:rFonts w:asciiTheme="majorBidi" w:hAnsiTheme="majorBidi" w:cstheme="majorBidi"/>
                <w:sz w:val="20"/>
                <w:szCs w:val="20"/>
              </w:rPr>
              <w:t>-2281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B50CE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7CC32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18071" w14:textId="77777777" w:rsidR="005831AD" w:rsidRPr="009A039F" w:rsidRDefault="005831AD" w:rsidP="00374E9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3550883" w14:textId="77777777" w:rsidR="00421F53" w:rsidRPr="009A039F" w:rsidRDefault="00421F53" w:rsidP="00421F53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sz w:val="20"/>
          <w:szCs w:val="20"/>
        </w:rPr>
      </w:pPr>
      <w:r w:rsidRPr="009A039F">
        <w:rPr>
          <w:rFonts w:asciiTheme="majorBidi" w:hAnsiTheme="majorBidi" w:cstheme="majorBidi"/>
          <w:sz w:val="20"/>
          <w:szCs w:val="20"/>
        </w:rPr>
        <w:t>Standard errors in parentheses</w:t>
      </w:r>
    </w:p>
    <w:p w14:paraId="10344948" w14:textId="77777777" w:rsidR="00421F53" w:rsidRPr="009A039F" w:rsidRDefault="00421F53" w:rsidP="00421F53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sz w:val="20"/>
          <w:szCs w:val="20"/>
        </w:rPr>
      </w:pPr>
      <w:r w:rsidRPr="009A039F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9A039F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9A039F">
        <w:rPr>
          <w:rFonts w:asciiTheme="majorBidi" w:hAnsiTheme="majorBidi" w:cstheme="majorBidi"/>
          <w:i/>
          <w:iCs/>
          <w:sz w:val="20"/>
          <w:szCs w:val="20"/>
        </w:rPr>
        <w:t>p</w:t>
      </w:r>
      <w:proofErr w:type="gramEnd"/>
      <w:r w:rsidRPr="009A039F">
        <w:rPr>
          <w:rFonts w:asciiTheme="majorBidi" w:hAnsiTheme="majorBidi" w:cstheme="majorBidi"/>
          <w:sz w:val="20"/>
          <w:szCs w:val="20"/>
        </w:rPr>
        <w:t xml:space="preserve"> &lt; 0.05, </w:t>
      </w:r>
      <w:r w:rsidRPr="009A039F">
        <w:rPr>
          <w:rFonts w:asciiTheme="majorBidi" w:hAnsiTheme="majorBidi" w:cstheme="majorBidi"/>
          <w:sz w:val="20"/>
          <w:szCs w:val="20"/>
          <w:vertAlign w:val="superscript"/>
        </w:rPr>
        <w:t>**</w:t>
      </w:r>
      <w:r w:rsidRPr="009A039F">
        <w:rPr>
          <w:rFonts w:asciiTheme="majorBidi" w:hAnsiTheme="majorBidi" w:cstheme="majorBidi"/>
          <w:sz w:val="20"/>
          <w:szCs w:val="20"/>
        </w:rPr>
        <w:t xml:space="preserve"> </w:t>
      </w:r>
      <w:r w:rsidRPr="009A039F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9A039F">
        <w:rPr>
          <w:rFonts w:asciiTheme="majorBidi" w:hAnsiTheme="majorBidi" w:cstheme="majorBidi"/>
          <w:sz w:val="20"/>
          <w:szCs w:val="20"/>
        </w:rPr>
        <w:t xml:space="preserve"> &lt; 0.01, </w:t>
      </w:r>
      <w:r w:rsidRPr="009A039F">
        <w:rPr>
          <w:rFonts w:asciiTheme="majorBidi" w:hAnsiTheme="majorBidi" w:cstheme="majorBidi"/>
          <w:sz w:val="20"/>
          <w:szCs w:val="20"/>
          <w:vertAlign w:val="superscript"/>
        </w:rPr>
        <w:t>***</w:t>
      </w:r>
      <w:r w:rsidRPr="009A039F">
        <w:rPr>
          <w:rFonts w:asciiTheme="majorBidi" w:hAnsiTheme="majorBidi" w:cstheme="majorBidi"/>
          <w:sz w:val="20"/>
          <w:szCs w:val="20"/>
        </w:rPr>
        <w:t xml:space="preserve"> </w:t>
      </w:r>
      <w:r w:rsidRPr="009A039F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9A039F">
        <w:rPr>
          <w:rFonts w:asciiTheme="majorBidi" w:hAnsiTheme="majorBidi" w:cstheme="majorBidi"/>
          <w:sz w:val="20"/>
          <w:szCs w:val="20"/>
        </w:rPr>
        <w:t xml:space="preserve"> &lt; 0.001</w:t>
      </w:r>
    </w:p>
    <w:p w14:paraId="40EC11C5" w14:textId="77777777" w:rsidR="001378F0" w:rsidRDefault="001378F0"/>
    <w:sectPr w:rsidR="001378F0" w:rsidSect="001378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F53"/>
    <w:rsid w:val="000E25EB"/>
    <w:rsid w:val="000F7C05"/>
    <w:rsid w:val="001378F0"/>
    <w:rsid w:val="00374E92"/>
    <w:rsid w:val="00411B14"/>
    <w:rsid w:val="00421F53"/>
    <w:rsid w:val="005831AD"/>
    <w:rsid w:val="00890C28"/>
    <w:rsid w:val="00980D9C"/>
    <w:rsid w:val="00AA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1C5FC"/>
  <w14:defaultImageDpi w14:val="300"/>
  <w15:docId w15:val="{0BF1CE22-CA8A-428B-AA18-9473B4B2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F53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B14"/>
    <w:pPr>
      <w:spacing w:after="0" w:line="240" w:lineRule="auto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B14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h Ride</dc:creator>
  <cp:keywords/>
  <dc:description/>
  <cp:lastModifiedBy>Jemimah Ride</cp:lastModifiedBy>
  <cp:revision>2</cp:revision>
  <dcterms:created xsi:type="dcterms:W3CDTF">2016-05-20T01:50:00Z</dcterms:created>
  <dcterms:modified xsi:type="dcterms:W3CDTF">2016-05-20T01:50:00Z</dcterms:modified>
</cp:coreProperties>
</file>